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E6BE0" w14:textId="77777777" w:rsidR="00B77412" w:rsidRPr="006A61C2" w:rsidRDefault="00B77412" w:rsidP="00B7741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3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fracking survey question (ANES 201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B77412" w:rsidRPr="00D363E0" w14:paraId="35E86EB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D33F6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F3810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69388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69A74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02A01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B77412" w:rsidRPr="00D363E0" w14:paraId="58DBDDF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09D2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7EA0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A8F2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6, 0.95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5508A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84F2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</w:tr>
      <w:tr w:rsidR="00B77412" w:rsidRPr="00D363E0" w14:paraId="6246534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A427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27F5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E042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08, 0.21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205E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6833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B77412" w:rsidRPr="00D363E0" w14:paraId="06A361F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4BF94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657DF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1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5EE50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0.011, 0.23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446E8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115F0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B77412" w:rsidRPr="00D363E0" w14:paraId="0CB939E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23E4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BAC5" w14:textId="77777777" w:rsidR="00B77412" w:rsidRPr="00D363E0" w:rsidRDefault="00B7741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E259" w14:textId="77777777" w:rsidR="00B77412" w:rsidRPr="00D363E0" w:rsidRDefault="00B7741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228, 0.60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12E73" w14:textId="77777777" w:rsidR="00B77412" w:rsidRPr="00D363E0" w:rsidRDefault="00B7741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BB82" w14:textId="77777777" w:rsidR="00B77412" w:rsidRPr="00D363E0" w:rsidRDefault="00B7741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B77412" w:rsidRPr="00D363E0" w14:paraId="770A48C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2370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4A18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3C5A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69, 0.26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4D65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E98B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B77412" w:rsidRPr="00D363E0" w14:paraId="3F6C0D3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8E26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26E4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BF90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72, 0.28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BCC5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BA04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96</w:t>
            </w:r>
          </w:p>
        </w:tc>
      </w:tr>
      <w:tr w:rsidR="00B77412" w:rsidRPr="00D363E0" w14:paraId="1C3B0CF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49236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EC2B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238F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23, 0.47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FB0A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A386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B77412" w:rsidRPr="00D363E0" w14:paraId="43988F9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06C5B69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7FB8729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1.842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77D1CB2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2.052, -1.641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5C2823F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20BA3D1" w14:textId="77777777" w:rsidR="00B77412" w:rsidRPr="00D363E0" w:rsidRDefault="00B7741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3.445</w:t>
            </w:r>
          </w:p>
        </w:tc>
      </w:tr>
      <w:tr w:rsidR="00B77412" w:rsidRPr="00D363E0" w14:paraId="38FD3394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C8BD9D" w14:textId="77777777" w:rsidR="00B77412" w:rsidRPr="00D363E0" w:rsidRDefault="00B7741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3,064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14.</w:t>
            </w:r>
          </w:p>
          <w:p w14:paraId="061F0741" w14:textId="77777777" w:rsidR="00B77412" w:rsidRPr="00D363E0" w:rsidRDefault="00B77412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’Fracking’ is a way to drill for natural gas by pumping high pressure fluid into the ground. Do you favor, oppose, or neither favor nor oppose fracking in the U.S.?”</w:t>
            </w:r>
          </w:p>
          <w:p w14:paraId="6F660C92" w14:textId="77777777" w:rsidR="00B77412" w:rsidRPr="00D363E0" w:rsidRDefault="00B77412" w:rsidP="00C54E70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ppose fracking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vor fracking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ther.</w:t>
            </w:r>
          </w:p>
        </w:tc>
      </w:tr>
    </w:tbl>
    <w:p w14:paraId="64B075E0" w14:textId="77777777" w:rsidR="00B77412" w:rsidRPr="00D363E0" w:rsidRDefault="00B77412" w:rsidP="00B7741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183D177" w14:textId="77777777" w:rsidR="00B77412" w:rsidRDefault="00B77412"/>
    <w:sectPr w:rsidR="00B7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12"/>
    <w:rsid w:val="00B7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918DA"/>
  <w15:chartTrackingRefBased/>
  <w15:docId w15:val="{F2DC0338-13AD-5D47-B38E-A7D7FD97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1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4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4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4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4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41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41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41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41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41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41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41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4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4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741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2:00Z</dcterms:created>
  <dcterms:modified xsi:type="dcterms:W3CDTF">2024-04-15T21:53:00Z</dcterms:modified>
</cp:coreProperties>
</file>